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618EB2" w14:textId="77777777" w:rsidR="002A74CF" w:rsidRPr="008C1758" w:rsidRDefault="002A74CF" w:rsidP="002A74CF">
      <w:pPr>
        <w:tabs>
          <w:tab w:val="left" w:pos="1155"/>
        </w:tabs>
        <w:spacing w:line="480" w:lineRule="auto"/>
        <w:jc w:val="center"/>
        <w:rPr>
          <w:rFonts w:ascii="Times New Roman" w:hAnsi="Times New Roman"/>
          <w:b/>
          <w:sz w:val="24"/>
        </w:rPr>
      </w:pPr>
      <w:r w:rsidRPr="008C1758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8C1758">
        <w:rPr>
          <w:rFonts w:ascii="Times New Roman" w:hAnsi="Times New Roman"/>
          <w:b/>
          <w:sz w:val="24"/>
          <w:szCs w:val="24"/>
        </w:rPr>
        <w:t>1. Primers used in RT-QPCR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31"/>
        <w:gridCol w:w="1384"/>
        <w:gridCol w:w="1755"/>
        <w:gridCol w:w="1011"/>
        <w:gridCol w:w="3899"/>
      </w:tblGrid>
      <w:tr w:rsidR="002A74CF" w:rsidRPr="00E52DD3" w14:paraId="2E5568B8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</w:tcPr>
          <w:p w14:paraId="3EAC1922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  <w:t>Gene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14:paraId="6B4CF85A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  <w:t>Annealing temperature (</w:t>
            </w:r>
            <w:r w:rsidRPr="00E52DD3">
              <w:rPr>
                <w:rFonts w:ascii="宋体" w:hAnsi="宋体" w:cs="宋体" w:hint="eastAsia"/>
                <w:b/>
                <w:bCs/>
                <w:kern w:val="0"/>
                <w:szCs w:val="16"/>
              </w:rPr>
              <w:t>℃</w:t>
            </w:r>
            <w:r w:rsidRPr="00E52DD3"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  <w:t>)</w:t>
            </w: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14:paraId="02E08E15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  <w:t>Accession No.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7BB778FE" w14:textId="77777777" w:rsidR="002A74CF" w:rsidRPr="00E52DD3" w:rsidRDefault="002A74CF" w:rsidP="00861A54">
            <w:pPr>
              <w:autoSpaceDE w:val="0"/>
              <w:autoSpaceDN w:val="0"/>
              <w:adjustRightInd w:val="0"/>
              <w:ind w:leftChars="34" w:left="71"/>
              <w:jc w:val="center"/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  <w:t>Product size (bp)</w:t>
            </w:r>
          </w:p>
        </w:tc>
        <w:tc>
          <w:tcPr>
            <w:tcW w:w="3899" w:type="dxa"/>
            <w:tcBorders>
              <w:left w:val="nil"/>
              <w:bottom w:val="single" w:sz="4" w:space="0" w:color="auto"/>
              <w:right w:val="nil"/>
            </w:tcBorders>
          </w:tcPr>
          <w:p w14:paraId="48A99F69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  <w:t>P</w:t>
            </w:r>
            <w:r w:rsidRPr="00E52DD3"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  <w:t>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b/>
                  <w:bCs/>
                  <w:kern w:val="0"/>
                  <w:szCs w:val="16"/>
                </w:rPr>
                <w:t>5</w:t>
              </w:r>
              <w:r w:rsidRPr="00E52DD3">
                <w:rPr>
                  <w:rFonts w:ascii="Times New Roman" w:eastAsia="AdvP4C4E74" w:hAnsi="Times New Roman"/>
                  <w:b/>
                  <w:bCs/>
                  <w:kern w:val="0"/>
                  <w:szCs w:val="11"/>
                </w:rPr>
                <w:t>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52DD3">
                <w:rPr>
                  <w:rFonts w:ascii="Times New Roman" w:eastAsia="AdvP4C4E74" w:hAnsi="Times New Roman"/>
                  <w:b/>
                  <w:bCs/>
                  <w:kern w:val="0"/>
                  <w:szCs w:val="11"/>
                </w:rPr>
                <w:t>-</w:t>
              </w:r>
              <w:r w:rsidRPr="00E52DD3">
                <w:rPr>
                  <w:rFonts w:ascii="Times New Roman" w:eastAsia="AdvEPSTIM" w:hAnsi="Times New Roman"/>
                  <w:b/>
                  <w:bCs/>
                  <w:kern w:val="0"/>
                  <w:szCs w:val="16"/>
                </w:rPr>
                <w:t>3’</w:t>
              </w:r>
            </w:smartTag>
            <w:r w:rsidRPr="00E52DD3"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  <w:t>)</w:t>
            </w:r>
          </w:p>
        </w:tc>
      </w:tr>
      <w:tr w:rsidR="002A74CF" w:rsidRPr="003D4C8D" w14:paraId="7F5053C5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918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D9F3210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 w:val="18"/>
                <w:szCs w:val="16"/>
              </w:rPr>
            </w:pPr>
            <w:r>
              <w:rPr>
                <w:rFonts w:ascii="Times New Roman" w:eastAsia="AdvEPSTIM" w:hAnsi="Times New Roman" w:hint="eastAsia"/>
                <w:kern w:val="0"/>
                <w:szCs w:val="16"/>
              </w:rPr>
              <w:t>Rat</w:t>
            </w:r>
          </w:p>
        </w:tc>
      </w:tr>
      <w:tr w:rsidR="002A74CF" w:rsidRPr="003D4C8D" w14:paraId="282749DB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7AAA31A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AL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8400411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6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AE90865" w14:textId="77777777" w:rsidR="002A74CF" w:rsidRPr="00E52DD3" w:rsidRDefault="002A74CF" w:rsidP="00861A54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NM_1343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8F3ED38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321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70E07813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P4C4E74" w:hAnsi="Times New Roman"/>
                <w:kern w:val="0"/>
                <w:sz w:val="18"/>
                <w:szCs w:val="11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 xml:space="preserve">F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5’</w:t>
              </w:r>
            </w:smartTag>
            <w:r>
              <w:rPr>
                <w:rFonts w:ascii="Times New Roman" w:eastAsia="AdvEPSTIM" w:hAnsi="Times New Roman"/>
                <w:kern w:val="0"/>
                <w:sz w:val="18"/>
                <w:szCs w:val="16"/>
              </w:rPr>
              <w:t>-GACTGCCCTGTGTGGAAG</w:t>
            </w: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-3’</w:t>
              </w:r>
            </w:smartTag>
          </w:p>
          <w:p w14:paraId="6E6B5EF8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 xml:space="preserve">R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5’</w:t>
              </w:r>
            </w:smartTag>
            <w:r>
              <w:rPr>
                <w:rFonts w:ascii="Times New Roman" w:eastAsia="AdvEPSTIM" w:hAnsi="Times New Roman"/>
                <w:kern w:val="0"/>
                <w:sz w:val="18"/>
                <w:szCs w:val="16"/>
              </w:rPr>
              <w:t>-CGAAGTCACCCATCACCG</w:t>
            </w: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-3’</w:t>
              </w:r>
            </w:smartTag>
          </w:p>
        </w:tc>
      </w:tr>
      <w:tr w:rsidR="002A74CF" w:rsidRPr="00E52DD3" w14:paraId="5CC1E068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649107B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α-SM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C0A01D2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u w:val="single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5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6F4A589" w14:textId="77777777" w:rsidR="002A74CF" w:rsidRPr="00E52DD3" w:rsidRDefault="002A74CF" w:rsidP="00861A54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NM_0310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27F6737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7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7CA778C7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 w:val="18"/>
                <w:szCs w:val="20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 xml:space="preserve">F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5’</w:t>
              </w:r>
            </w:smartTag>
            <w:r>
              <w:rPr>
                <w:rFonts w:ascii="Times New Roman" w:eastAsia="AdvEPSTIM" w:hAnsi="Times New Roman"/>
                <w:kern w:val="0"/>
                <w:sz w:val="18"/>
                <w:szCs w:val="16"/>
              </w:rPr>
              <w:t>-CGAAGCGCAGAGCAAGAG</w:t>
            </w: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-3’</w:t>
              </w:r>
            </w:smartTag>
          </w:p>
          <w:p w14:paraId="3FD1554A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 xml:space="preserve">R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5’</w:t>
              </w:r>
            </w:smartTag>
            <w:r>
              <w:rPr>
                <w:rFonts w:ascii="Times New Roman" w:eastAsia="AdvEPSTIM" w:hAnsi="Times New Roman"/>
                <w:kern w:val="0"/>
                <w:sz w:val="18"/>
                <w:szCs w:val="16"/>
              </w:rPr>
              <w:t>-CATGTCGTCCCAGTTGGT</w:t>
            </w: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G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-3’</w:t>
              </w:r>
            </w:smartTag>
          </w:p>
        </w:tc>
      </w:tr>
      <w:tr w:rsidR="002A74CF" w:rsidRPr="00E52DD3" w14:paraId="3B0EDD83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4CADE89" w14:textId="77777777" w:rsidR="002A74CF" w:rsidRPr="00E26D2D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16"/>
              </w:rPr>
            </w:pPr>
            <w:r w:rsidRPr="00E26D2D">
              <w:rPr>
                <w:rFonts w:ascii="Times New Roman" w:hAnsi="Times New Roman"/>
              </w:rPr>
              <w:t>β-cateni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5C7DEB3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16"/>
              </w:rPr>
            </w:pPr>
            <w:r w:rsidRPr="00C95081">
              <w:rPr>
                <w:rFonts w:ascii="Times New Roman" w:eastAsia="AdvEPSTIM" w:hAnsi="Times New Roman" w:hint="eastAsia"/>
                <w:kern w:val="0"/>
                <w:szCs w:val="16"/>
              </w:rPr>
              <w:t>6</w:t>
            </w:r>
            <w:r>
              <w:rPr>
                <w:rFonts w:ascii="Times New Roman" w:eastAsia="AdvEPSTIM" w:hAnsi="Times New Roman" w:hint="eastAsia"/>
                <w:kern w:val="0"/>
                <w:szCs w:val="16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FB743F5" w14:textId="77777777" w:rsidR="002A74CF" w:rsidRPr="00E52DD3" w:rsidRDefault="002A74CF" w:rsidP="00861A54">
            <w:pPr>
              <w:autoSpaceDE w:val="0"/>
              <w:autoSpaceDN w:val="0"/>
              <w:adjustRightInd w:val="0"/>
              <w:rPr>
                <w:rFonts w:ascii="Times New Roman" w:eastAsia="AdvEPSTIM" w:hAnsi="Times New Roman"/>
                <w:kern w:val="0"/>
                <w:szCs w:val="16"/>
              </w:rPr>
            </w:pPr>
            <w:r w:rsidRPr="002D6EF6">
              <w:rPr>
                <w:rFonts w:ascii="Times New Roman" w:eastAsia="AdvEPSTIM" w:hAnsi="Times New Roman"/>
                <w:kern w:val="0"/>
                <w:szCs w:val="16"/>
              </w:rPr>
              <w:t>AF121265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4B6DA0E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16"/>
              </w:rPr>
            </w:pPr>
            <w:r>
              <w:rPr>
                <w:rFonts w:ascii="Times New Roman" w:eastAsia="AdvEPSTIM" w:hAnsi="Times New Roman" w:hint="eastAsia"/>
                <w:kern w:val="0"/>
                <w:szCs w:val="16"/>
              </w:rPr>
              <w:t>192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05D832F1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P4C4E74" w:hAnsi="Times New Roman"/>
                <w:kern w:val="0"/>
                <w:sz w:val="18"/>
                <w:szCs w:val="11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 xml:space="preserve">F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5’</w:t>
              </w:r>
            </w:smartTag>
            <w:r>
              <w:rPr>
                <w:rFonts w:ascii="Times New Roman" w:eastAsia="AdvEPSTIM" w:hAnsi="Times New Roman"/>
                <w:kern w:val="0"/>
                <w:sz w:val="18"/>
                <w:szCs w:val="16"/>
              </w:rPr>
              <w:t>-</w:t>
            </w:r>
            <w:r w:rsidRPr="002D6EF6">
              <w:rPr>
                <w:rFonts w:ascii="Times New Roman" w:eastAsia="AdvEPSTIM" w:hAnsi="Times New Roman" w:hint="eastAsia"/>
                <w:kern w:val="0"/>
                <w:sz w:val="18"/>
                <w:szCs w:val="16"/>
              </w:rPr>
              <w:t>TGAAGGTGCTGTCTGTCTGC</w:t>
            </w: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-3’</w:t>
              </w:r>
            </w:smartTag>
          </w:p>
          <w:p w14:paraId="5226F196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 w:val="18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 xml:space="preserve">R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5’</w:t>
              </w:r>
            </w:smartTag>
            <w:r>
              <w:rPr>
                <w:rFonts w:ascii="Times New Roman" w:eastAsia="AdvEPSTIM" w:hAnsi="Times New Roman"/>
                <w:kern w:val="0"/>
                <w:sz w:val="18"/>
                <w:szCs w:val="16"/>
              </w:rPr>
              <w:t>-</w:t>
            </w:r>
            <w:r w:rsidRPr="002D6EF6">
              <w:rPr>
                <w:rFonts w:ascii="Times New Roman" w:eastAsia="AdvEPSTIM" w:hAnsi="Times New Roman" w:hint="eastAsia"/>
                <w:kern w:val="0"/>
                <w:sz w:val="18"/>
                <w:szCs w:val="16"/>
              </w:rPr>
              <w:t>GCTGCACTAGAGTCCCAAGG</w:t>
            </w: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-3’</w:t>
              </w:r>
            </w:smartTag>
          </w:p>
        </w:tc>
      </w:tr>
      <w:tr w:rsidR="002A74CF" w:rsidRPr="00E52DD3" w14:paraId="51E1DC4F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454B225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Casp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0432131" w14:textId="77777777" w:rsidR="002A74CF" w:rsidRPr="00E52DD3" w:rsidRDefault="002A74CF" w:rsidP="00861A54">
            <w:pPr>
              <w:jc w:val="center"/>
              <w:rPr>
                <w:rFonts w:ascii="Times New Roman" w:eastAsia="AdvEPSTIM" w:hAnsi="Times New Roman"/>
                <w:i/>
                <w:kern w:val="0"/>
                <w:szCs w:val="16"/>
                <w:u w:val="single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5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A5D0FEC" w14:textId="77777777" w:rsidR="002A74CF" w:rsidRPr="00E52DD3" w:rsidRDefault="002A74CF" w:rsidP="00861A54">
            <w:pPr>
              <w:rPr>
                <w:rFonts w:ascii="Times New Roman" w:eastAsia="AdvEPSTIM" w:hAnsi="Times New Roman"/>
                <w:kern w:val="0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U499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F389046" w14:textId="77777777" w:rsidR="002A74CF" w:rsidRPr="00E52DD3" w:rsidRDefault="002A74CF" w:rsidP="00861A54">
            <w:pPr>
              <w:jc w:val="center"/>
              <w:rPr>
                <w:rFonts w:ascii="Times New Roman" w:eastAsia="AdvEPSTIM" w:hAnsi="Times New Roman"/>
                <w:kern w:val="0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6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4803B6DB" w14:textId="77777777" w:rsidR="002A74CF" w:rsidRPr="00E52DD3" w:rsidRDefault="002A74CF" w:rsidP="00861A54">
            <w:pPr>
              <w:rPr>
                <w:rFonts w:ascii="Times New Roman" w:eastAsia="AdvEPSTIM" w:hAnsi="Times New Roman"/>
                <w:kern w:val="0"/>
                <w:sz w:val="18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5’</w:t>
              </w:r>
            </w:smartTag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-AATTCAAGGGACGGGTCA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-3’</w:t>
              </w:r>
            </w:smartTag>
          </w:p>
          <w:p w14:paraId="518AB8D6" w14:textId="77777777" w:rsidR="002A74CF" w:rsidRPr="00E52DD3" w:rsidRDefault="002A74CF" w:rsidP="00861A54">
            <w:pPr>
              <w:rPr>
                <w:rFonts w:ascii="Times New Roman" w:eastAsia="AdvEPSTIM" w:hAnsi="Times New Roman"/>
                <w:kern w:val="0"/>
                <w:sz w:val="18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5’</w:t>
              </w:r>
            </w:smartTag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-GCTTGTGCGCGTACAGTT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-3’</w:t>
              </w:r>
            </w:smartTag>
          </w:p>
        </w:tc>
      </w:tr>
      <w:tr w:rsidR="002A74CF" w:rsidRPr="00E52DD3" w14:paraId="26851C41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0CD921F" w14:textId="77777777" w:rsidR="002A74CF" w:rsidRPr="00E52DD3" w:rsidRDefault="002A74CF" w:rsidP="00861A54">
            <w:pPr>
              <w:rPr>
                <w:rFonts w:ascii="Times New Roman" w:eastAsia="AdvEPSTIM" w:hAnsi="Times New Roman"/>
                <w:kern w:val="0"/>
                <w:szCs w:val="16"/>
              </w:rPr>
            </w:pPr>
            <w:r w:rsidRPr="00E52DD3">
              <w:rPr>
                <w:rFonts w:ascii="Times New Roman" w:hAnsi="Times New Roman"/>
                <w:sz w:val="20"/>
                <w:szCs w:val="20"/>
              </w:rPr>
              <w:t>Cav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96B9DC8" w14:textId="77777777" w:rsidR="002A74CF" w:rsidRPr="00E52DD3" w:rsidRDefault="002A74CF" w:rsidP="00861A54">
            <w:pPr>
              <w:jc w:val="center"/>
              <w:rPr>
                <w:rFonts w:ascii="Times New Roman" w:hAnsi="Times New Roman"/>
                <w:i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6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090D86C" w14:textId="77777777" w:rsidR="002A74CF" w:rsidRPr="00E52DD3" w:rsidRDefault="002A74CF" w:rsidP="00861A54">
            <w:pPr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BC161826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FCB8E1D" w14:textId="77777777" w:rsidR="002A74CF" w:rsidRPr="00E52DD3" w:rsidRDefault="002A74CF" w:rsidP="00861A54">
            <w:pPr>
              <w:jc w:val="center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15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0F17B113" w14:textId="77777777" w:rsidR="002A74CF" w:rsidRPr="00E52DD3" w:rsidRDefault="002A74CF" w:rsidP="00861A54">
            <w:pPr>
              <w:rPr>
                <w:rFonts w:ascii="Times New Roman" w:eastAsia="AdvP4C4E74" w:hAnsi="Times New Roman"/>
                <w:kern w:val="0"/>
                <w:sz w:val="18"/>
                <w:szCs w:val="11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5’</w:t>
              </w:r>
            </w:smartTag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 xml:space="preserve">-GCTTCACCACCTTCACTGTGACAA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-3</w:t>
              </w:r>
              <w:r w:rsidRPr="00E52DD3">
                <w:rPr>
                  <w:rFonts w:ascii="Times New Roman" w:eastAsia="AdvP4C4E74" w:hAnsi="Times New Roman"/>
                  <w:kern w:val="0"/>
                  <w:sz w:val="18"/>
                  <w:szCs w:val="11"/>
                </w:rPr>
                <w:t>’</w:t>
              </w:r>
            </w:smartTag>
          </w:p>
          <w:p w14:paraId="1AF0E4C5" w14:textId="77777777" w:rsidR="002A74CF" w:rsidRPr="00E52DD3" w:rsidRDefault="002A74CF" w:rsidP="00861A54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5’</w:t>
              </w:r>
            </w:smartTag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-GGAAGCTCTTGATGCACGGTAC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-3</w:t>
              </w:r>
              <w:r w:rsidRPr="00E52DD3">
                <w:rPr>
                  <w:rFonts w:ascii="Times New Roman" w:eastAsia="AdvP4C4E74" w:hAnsi="Times New Roman"/>
                  <w:kern w:val="0"/>
                  <w:sz w:val="18"/>
                  <w:szCs w:val="11"/>
                </w:rPr>
                <w:t>’</w:t>
              </w:r>
            </w:smartTag>
          </w:p>
        </w:tc>
      </w:tr>
      <w:tr w:rsidR="002A74CF" w:rsidRPr="00E52DD3" w14:paraId="5FCEC3B2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B99B66A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CD3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2F7E151" w14:textId="77777777" w:rsidR="002A74CF" w:rsidRPr="00E52DD3" w:rsidRDefault="002A74CF" w:rsidP="00861A54">
            <w:pPr>
              <w:jc w:val="center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6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A8BADF9" w14:textId="77777777" w:rsidR="002A74CF" w:rsidRPr="00E52DD3" w:rsidRDefault="002A74CF" w:rsidP="00861A54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U776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B9E2997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36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4DAE2A32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P4C4E74" w:hAnsi="Times New Roman"/>
                <w:kern w:val="0"/>
                <w:sz w:val="18"/>
                <w:szCs w:val="11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5</w:t>
              </w:r>
              <w:r w:rsidRPr="00E52DD3">
                <w:rPr>
                  <w:rFonts w:ascii="Times New Roman" w:eastAsia="AdvP4C4E74" w:hAnsi="Times New Roman"/>
                  <w:kern w:val="0"/>
                  <w:sz w:val="18"/>
                  <w:szCs w:val="11"/>
                </w:rPr>
                <w:t>’</w:t>
              </w:r>
            </w:smartTag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-CTTCACCATCCAGAAGGAAGAG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-3’</w:t>
              </w:r>
            </w:smartTag>
          </w:p>
          <w:p w14:paraId="2D959DAD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5’</w:t>
              </w:r>
            </w:smartTag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-CACTGGTATTCCATGTCTCTGG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-3’</w:t>
              </w:r>
            </w:smartTag>
          </w:p>
        </w:tc>
      </w:tr>
      <w:tr w:rsidR="002A74CF" w:rsidRPr="00E52DD3" w14:paraId="26327326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A36794E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CD6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6D85F8E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6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5D6A999" w14:textId="77777777" w:rsidR="002A74CF" w:rsidRPr="00E52DD3" w:rsidRDefault="002A74CF" w:rsidP="00861A54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NM_0010316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7351259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62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0A0DA9EA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P4C4E74" w:hAnsi="Times New Roman"/>
                <w:kern w:val="0"/>
                <w:sz w:val="18"/>
                <w:szCs w:val="11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 xml:space="preserve">F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5’</w:t>
              </w:r>
            </w:smartTag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-TCATGGGAATGCCACAGTT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-3’</w:t>
              </w:r>
            </w:smartTag>
          </w:p>
          <w:p w14:paraId="493C37B8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 xml:space="preserve">R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5’</w:t>
              </w:r>
            </w:smartTag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-GAGGGCCAACAGTGGAG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-3</w:t>
              </w:r>
              <w:r w:rsidRPr="00E52DD3">
                <w:rPr>
                  <w:rFonts w:ascii="Times New Roman" w:eastAsia="AdvP4C4E74" w:hAnsi="Times New Roman"/>
                  <w:kern w:val="0"/>
                  <w:sz w:val="18"/>
                  <w:szCs w:val="11"/>
                </w:rPr>
                <w:t>’</w:t>
              </w:r>
            </w:smartTag>
          </w:p>
        </w:tc>
      </w:tr>
      <w:tr w:rsidR="002A74CF" w:rsidRPr="00AD26F4" w14:paraId="5231B7BC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8784275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16"/>
              </w:rPr>
            </w:pPr>
            <w:r w:rsidRPr="00AD26F4">
              <w:rPr>
                <w:rFonts w:ascii="Times New Roman" w:eastAsia="AdvEPSTIM" w:hAnsi="Times New Roman"/>
                <w:kern w:val="0"/>
                <w:szCs w:val="16"/>
              </w:rPr>
              <w:t>C/EBPα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89A718C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6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802E932" w14:textId="77777777" w:rsidR="002A74CF" w:rsidRPr="00E52DD3" w:rsidRDefault="002A74CF" w:rsidP="00861A54">
            <w:pPr>
              <w:autoSpaceDE w:val="0"/>
              <w:autoSpaceDN w:val="0"/>
              <w:adjustRightInd w:val="0"/>
              <w:rPr>
                <w:rFonts w:ascii="Times New Roman" w:eastAsia="AdvEPSTIM" w:hAnsi="Times New Roman"/>
                <w:kern w:val="0"/>
                <w:szCs w:val="16"/>
              </w:rPr>
            </w:pPr>
            <w:r w:rsidRPr="00AD26F4">
              <w:rPr>
                <w:rFonts w:ascii="Times New Roman" w:eastAsia="AdvEPSTIM" w:hAnsi="Times New Roman"/>
                <w:kern w:val="0"/>
                <w:szCs w:val="16"/>
              </w:rPr>
              <w:t>NM_012524.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2B8D4C4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16"/>
              </w:rPr>
            </w:pPr>
            <w:r>
              <w:rPr>
                <w:rFonts w:ascii="Times New Roman" w:eastAsia="AdvEPSTIM" w:hAnsi="Times New Roman" w:hint="eastAsia"/>
                <w:kern w:val="0"/>
                <w:szCs w:val="16"/>
              </w:rPr>
              <w:t>211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47C7467C" w14:textId="77777777" w:rsidR="002A74CF" w:rsidRPr="003D4C8D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 w:val="18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 xml:space="preserve">F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5’</w:t>
              </w:r>
            </w:smartTag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-</w:t>
            </w:r>
            <w:r>
              <w:rPr>
                <w:rFonts w:ascii="Times New Roman" w:eastAsia="AdvEPSTIM" w:hAnsi="Times New Roman"/>
                <w:kern w:val="0"/>
                <w:sz w:val="18"/>
                <w:szCs w:val="16"/>
              </w:rPr>
              <w:t>TGTTGGAGTTGACCAGTGA</w:t>
            </w: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-3’</w:t>
              </w:r>
            </w:smartTag>
          </w:p>
          <w:p w14:paraId="42E7D05F" w14:textId="77777777" w:rsidR="002A74CF" w:rsidRPr="00AD26F4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 xml:space="preserve">R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5’</w:t>
              </w:r>
            </w:smartTag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-</w:t>
            </w:r>
            <w:r w:rsidRPr="00B029FC">
              <w:rPr>
                <w:rFonts w:ascii="Times New Roman" w:eastAsia="AdvEPSTIM" w:hAnsi="Times New Roman"/>
                <w:kern w:val="0"/>
                <w:sz w:val="18"/>
                <w:szCs w:val="16"/>
              </w:rPr>
              <w:t>ATCCAGCGACCCTAAACC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-3</w:t>
              </w:r>
              <w:r w:rsidRPr="00E52DD3">
                <w:rPr>
                  <w:rFonts w:ascii="Times New Roman" w:eastAsia="AdvP4C4E74" w:hAnsi="Times New Roman"/>
                  <w:kern w:val="0"/>
                  <w:sz w:val="18"/>
                  <w:szCs w:val="11"/>
                </w:rPr>
                <w:t>’</w:t>
              </w:r>
            </w:smartTag>
          </w:p>
        </w:tc>
      </w:tr>
      <w:tr w:rsidR="002A74CF" w:rsidRPr="00E52DD3" w14:paraId="078D4F07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8627E5D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CK1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596922C" w14:textId="77777777" w:rsidR="002A74CF" w:rsidRPr="00E52DD3" w:rsidRDefault="002A74CF" w:rsidP="00861A54">
            <w:pPr>
              <w:jc w:val="center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6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C727A67" w14:textId="77777777" w:rsidR="002A74CF" w:rsidRPr="00E52DD3" w:rsidRDefault="002A74CF" w:rsidP="00861A54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NM_19949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ECE81C9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38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7355B09E" w14:textId="77777777" w:rsidR="002A74CF" w:rsidRPr="006160E0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P4C4E74" w:hAnsi="Times New Roman"/>
                <w:kern w:val="0"/>
                <w:sz w:val="16"/>
                <w:szCs w:val="11"/>
              </w:rPr>
            </w:pPr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5</w:t>
              </w:r>
              <w:r w:rsidRPr="006160E0">
                <w:rPr>
                  <w:rFonts w:ascii="Times New Roman" w:eastAsia="AdvP4C4E74" w:hAnsi="Times New Roman"/>
                  <w:kern w:val="0"/>
                  <w:sz w:val="16"/>
                  <w:szCs w:val="11"/>
                </w:rPr>
                <w:t>’</w:t>
              </w:r>
            </w:smartTag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-CACTACGCAGATCCAGATAAA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-3’</w:t>
              </w:r>
            </w:smartTag>
          </w:p>
          <w:p w14:paraId="39658ADF" w14:textId="77777777" w:rsidR="002A74CF" w:rsidRPr="006160E0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6"/>
              </w:rPr>
            </w:pPr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5’</w:t>
              </w:r>
            </w:smartTag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-GAAGTCGCACTGGTAGCAA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-3</w:t>
              </w:r>
              <w:r w:rsidRPr="006160E0">
                <w:rPr>
                  <w:rFonts w:ascii="Times New Roman" w:eastAsia="AdvP4C4E74" w:hAnsi="Times New Roman"/>
                  <w:kern w:val="0"/>
                  <w:sz w:val="16"/>
                  <w:szCs w:val="11"/>
                </w:rPr>
                <w:t>’</w:t>
              </w:r>
            </w:smartTag>
          </w:p>
        </w:tc>
      </w:tr>
      <w:tr w:rsidR="002A74CF" w:rsidRPr="00E52DD3" w14:paraId="34CE15BE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31D73FE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Co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E52DD3">
                <w:rPr>
                  <w:rFonts w:ascii="Times New Roman" w:hAnsi="Times New Roman"/>
                </w:rPr>
                <w:t>1a</w:t>
              </w:r>
            </w:smartTag>
            <w:r w:rsidRPr="00E52DD3">
              <w:rPr>
                <w:rFonts w:ascii="Times New Roman" w:hAnsi="Times New Roman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BF7B6CF" w14:textId="77777777" w:rsidR="002A74CF" w:rsidRPr="00E52DD3" w:rsidRDefault="002A74CF" w:rsidP="00861A54">
            <w:pPr>
              <w:jc w:val="center"/>
              <w:rPr>
                <w:rFonts w:ascii="Times New Roman" w:eastAsia="AdvEPSTIM" w:hAnsi="Times New Roman"/>
                <w:i/>
                <w:kern w:val="0"/>
                <w:szCs w:val="16"/>
                <w:u w:val="single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6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92CED61" w14:textId="77777777" w:rsidR="002A74CF" w:rsidRPr="00E52DD3" w:rsidRDefault="002A74CF" w:rsidP="00861A54">
            <w:pPr>
              <w:rPr>
                <w:rFonts w:ascii="Times New Roman" w:eastAsia="AdvEPSTIM" w:hAnsi="Times New Roman"/>
                <w:kern w:val="0"/>
                <w:szCs w:val="16"/>
              </w:rPr>
            </w:pPr>
            <w:r w:rsidRPr="00233E9C">
              <w:rPr>
                <w:rFonts w:ascii="Times New Roman" w:eastAsia="AdvEPSTIM" w:hAnsi="Times New Roman"/>
                <w:kern w:val="0"/>
                <w:szCs w:val="16"/>
              </w:rPr>
              <w:t>Z78279</w:t>
            </w:r>
            <w:r w:rsidRPr="00233E9C">
              <w:rPr>
                <w:rFonts w:ascii="Times New Roman" w:eastAsia="AdvEPSTIM" w:hAnsi="Times New Roman" w:hint="eastAsia"/>
                <w:kern w:val="0"/>
                <w:szCs w:val="16"/>
              </w:rPr>
              <w:t>.1</w:t>
            </w:r>
            <w: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B9B7556" w14:textId="77777777" w:rsidR="002A74CF" w:rsidRPr="00E52DD3" w:rsidRDefault="002A74CF" w:rsidP="00861A54">
            <w:pPr>
              <w:jc w:val="center"/>
              <w:rPr>
                <w:rFonts w:ascii="Times New Roman" w:eastAsia="AdvEPSTIM" w:hAnsi="Times New Roman"/>
                <w:kern w:val="0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245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05F12895" w14:textId="77777777" w:rsidR="002A74CF" w:rsidRPr="006160E0" w:rsidRDefault="002A74CF" w:rsidP="00861A54">
            <w:pPr>
              <w:ind w:left="320" w:hangingChars="200" w:hanging="320"/>
              <w:rPr>
                <w:rFonts w:ascii="Times New Roman" w:eastAsia="AdvEPSTIM" w:hAnsi="Times New Roman"/>
                <w:kern w:val="0"/>
                <w:sz w:val="16"/>
                <w:szCs w:val="16"/>
              </w:rPr>
            </w:pPr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5’</w:t>
              </w:r>
            </w:smartTag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-TCACCTACAGCACGCT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-3’</w:t>
              </w:r>
            </w:smartTag>
          </w:p>
          <w:p w14:paraId="0FAE826C" w14:textId="77777777" w:rsidR="002A74CF" w:rsidRPr="006160E0" w:rsidRDefault="002A74CF" w:rsidP="00861A54">
            <w:pPr>
              <w:rPr>
                <w:rFonts w:ascii="Times New Roman" w:eastAsia="AdvEPSTIM" w:hAnsi="Times New Roman"/>
                <w:kern w:val="0"/>
                <w:sz w:val="16"/>
                <w:szCs w:val="16"/>
              </w:rPr>
            </w:pPr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5’</w:t>
              </w:r>
            </w:smartTag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-GGTCTGTTTCCAGGGT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-3’</w:t>
              </w:r>
            </w:smartTag>
          </w:p>
        </w:tc>
      </w:tr>
      <w:tr w:rsidR="002A74CF" w:rsidRPr="00E52DD3" w14:paraId="0602E07E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124EFD1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Co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E52DD3">
                <w:rPr>
                  <w:rFonts w:ascii="Times New Roman" w:hAnsi="Times New Roman"/>
                </w:rPr>
                <w:t>3a</w:t>
              </w:r>
            </w:smartTag>
            <w:r w:rsidRPr="00E52DD3">
              <w:rPr>
                <w:rFonts w:ascii="Times New Roman" w:hAnsi="Times New Roman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110FDF0" w14:textId="77777777" w:rsidR="002A74CF" w:rsidRPr="00E52DD3" w:rsidRDefault="002A74CF" w:rsidP="00861A54">
            <w:pPr>
              <w:jc w:val="center"/>
              <w:rPr>
                <w:rFonts w:ascii="Times New Roman" w:eastAsia="AdvEPSTIM" w:hAnsi="Times New Roman"/>
                <w:i/>
                <w:kern w:val="0"/>
                <w:szCs w:val="16"/>
                <w:u w:val="single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5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3EAD84C" w14:textId="77777777" w:rsidR="002A74CF" w:rsidRPr="00E52DD3" w:rsidRDefault="002A74CF" w:rsidP="00861A54">
            <w:pPr>
              <w:rPr>
                <w:rFonts w:ascii="Times New Roman" w:eastAsia="AdvEPSTIM" w:hAnsi="Times New Roman"/>
                <w:kern w:val="0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NM_032085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378BBF8" w14:textId="77777777" w:rsidR="002A74CF" w:rsidRPr="00E52DD3" w:rsidRDefault="002A74CF" w:rsidP="00861A54">
            <w:pPr>
              <w:jc w:val="center"/>
              <w:rPr>
                <w:rFonts w:ascii="Times New Roman" w:eastAsia="AdvEPSTIM" w:hAnsi="Times New Roman"/>
                <w:kern w:val="0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175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09CFE334" w14:textId="77777777" w:rsidR="002A74CF" w:rsidRPr="006160E0" w:rsidRDefault="002A74CF" w:rsidP="00861A54">
            <w:pPr>
              <w:rPr>
                <w:rFonts w:ascii="Times New Roman" w:eastAsia="AdvEPSTIM" w:hAnsi="Times New Roman"/>
                <w:kern w:val="0"/>
                <w:sz w:val="16"/>
                <w:szCs w:val="16"/>
              </w:rPr>
            </w:pPr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5’</w:t>
              </w:r>
            </w:smartTag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-ATATCAAACACGCAAGG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-3’</w:t>
              </w:r>
            </w:smartTag>
          </w:p>
          <w:p w14:paraId="074BE7A9" w14:textId="77777777" w:rsidR="002A74CF" w:rsidRPr="006160E0" w:rsidRDefault="002A74CF" w:rsidP="00861A54">
            <w:pPr>
              <w:rPr>
                <w:rFonts w:ascii="Times New Roman" w:eastAsia="AdvEPSTIM" w:hAnsi="Times New Roman"/>
                <w:kern w:val="0"/>
                <w:sz w:val="16"/>
                <w:szCs w:val="16"/>
              </w:rPr>
            </w:pPr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5’</w:t>
              </w:r>
            </w:smartTag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-GATTAAAGCAAGAGGAAC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-3’</w:t>
              </w:r>
            </w:smartTag>
          </w:p>
        </w:tc>
      </w:tr>
      <w:tr w:rsidR="002A74CF" w:rsidRPr="003D4C8D" w14:paraId="611D1F9D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76AE7B0" w14:textId="77777777" w:rsidR="002A74CF" w:rsidRPr="00E52DD3" w:rsidRDefault="002A74CF" w:rsidP="00861A54">
            <w:pPr>
              <w:autoSpaceDE w:val="0"/>
              <w:autoSpaceDN w:val="0"/>
              <w:adjustRightInd w:val="0"/>
              <w:rPr>
                <w:rFonts w:ascii="Times New Roman" w:eastAsia="AdvEPSTIM" w:hAnsi="Times New Roman"/>
                <w:kern w:val="0"/>
                <w:szCs w:val="16"/>
              </w:rPr>
            </w:pPr>
            <w:proofErr w:type="spellStart"/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Desm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B472155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16"/>
                <w:u w:val="single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5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2D67DEB" w14:textId="77777777" w:rsidR="002A74CF" w:rsidRPr="00E52DD3" w:rsidRDefault="002A74CF" w:rsidP="00861A54">
            <w:pPr>
              <w:autoSpaceDE w:val="0"/>
              <w:autoSpaceDN w:val="0"/>
              <w:adjustRightInd w:val="0"/>
              <w:rPr>
                <w:rFonts w:ascii="Times New Roman" w:eastAsia="AdvEPSTIM" w:hAnsi="Times New Roman"/>
                <w:kern w:val="0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NM_0225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9A95126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245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7F9B0228" w14:textId="77777777" w:rsidR="002A74CF" w:rsidRPr="006160E0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 w:val="16"/>
                <w:szCs w:val="16"/>
              </w:rPr>
            </w:pPr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 xml:space="preserve">F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5’</w:t>
              </w:r>
            </w:smartTag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-CTTCAGGAACAGCAGG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-3’</w:t>
              </w:r>
            </w:smartTag>
          </w:p>
          <w:p w14:paraId="78AEB330" w14:textId="77777777" w:rsidR="002A74CF" w:rsidRPr="006160E0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6"/>
              </w:rPr>
            </w:pPr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 xml:space="preserve">R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5’</w:t>
              </w:r>
            </w:smartTag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-ATCTCGCAGGTGTAGG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-3’</w:t>
              </w:r>
            </w:smartTag>
          </w:p>
        </w:tc>
      </w:tr>
      <w:tr w:rsidR="002A74CF" w:rsidRPr="00E52DD3" w14:paraId="787192B2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552A885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proofErr w:type="spellStart"/>
            <w:r w:rsidRPr="00E52DD3">
              <w:rPr>
                <w:rFonts w:ascii="Times New Roman" w:hAnsi="Times New Roman"/>
              </w:rPr>
              <w:t>Ezr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F17D207" w14:textId="77777777" w:rsidR="002A74CF" w:rsidRPr="00E52DD3" w:rsidRDefault="002A74CF" w:rsidP="00861A54">
            <w:pPr>
              <w:jc w:val="center"/>
              <w:rPr>
                <w:rFonts w:ascii="Times New Roman" w:eastAsia="AdvEPSTIM" w:hAnsi="Times New Roman"/>
                <w:i/>
                <w:kern w:val="0"/>
                <w:szCs w:val="16"/>
                <w:u w:val="single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5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FE13CF9" w14:textId="77777777" w:rsidR="002A74CF" w:rsidRPr="00E52DD3" w:rsidRDefault="002A74CF" w:rsidP="00861A54">
            <w:pPr>
              <w:rPr>
                <w:rFonts w:ascii="Times New Roman" w:eastAsia="AdvEPSTIM" w:hAnsi="Times New Roman"/>
                <w:kern w:val="0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NM_019357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EECDB8C" w14:textId="77777777" w:rsidR="002A74CF" w:rsidRPr="00E52DD3" w:rsidRDefault="002A74CF" w:rsidP="00861A54">
            <w:pPr>
              <w:jc w:val="center"/>
              <w:rPr>
                <w:rFonts w:ascii="Times New Roman" w:eastAsia="AdvEPSTIM" w:hAnsi="Times New Roman"/>
                <w:kern w:val="0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84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6FAF6173" w14:textId="77777777" w:rsidR="002A74CF" w:rsidRPr="006160E0" w:rsidRDefault="002A74CF" w:rsidP="00861A54">
            <w:pPr>
              <w:rPr>
                <w:rFonts w:ascii="Times New Roman" w:eastAsia="AdvEPSTIM" w:hAnsi="Times New Roman"/>
                <w:kern w:val="0"/>
                <w:sz w:val="16"/>
                <w:szCs w:val="16"/>
              </w:rPr>
            </w:pPr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5’</w:t>
              </w:r>
            </w:smartTag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-AGGTACCGGGCGATGTTC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-3’</w:t>
              </w:r>
            </w:smartTag>
          </w:p>
          <w:p w14:paraId="363A5F94" w14:textId="77777777" w:rsidR="002A74CF" w:rsidRPr="006160E0" w:rsidRDefault="002A74CF" w:rsidP="00861A54">
            <w:pPr>
              <w:rPr>
                <w:rFonts w:ascii="Times New Roman" w:eastAsia="AdvEPSTIM" w:hAnsi="Times New Roman"/>
                <w:kern w:val="0"/>
                <w:sz w:val="16"/>
                <w:szCs w:val="16"/>
              </w:rPr>
            </w:pPr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5’</w:t>
              </w:r>
            </w:smartTag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-GGCCTGTTTGGCACTATGTG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-3’</w:t>
              </w:r>
            </w:smartTag>
          </w:p>
        </w:tc>
      </w:tr>
      <w:tr w:rsidR="002A74CF" w:rsidRPr="00E52DD3" w14:paraId="20EFDAA2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815A004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GAPDH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0A87BEA" w14:textId="77777777" w:rsidR="002A74CF" w:rsidRPr="00E52DD3" w:rsidRDefault="002A74CF" w:rsidP="00861A54">
            <w:pPr>
              <w:jc w:val="center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6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AA69E44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NM_0020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51283DF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45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6259F4CD" w14:textId="77777777" w:rsidR="002A74CF" w:rsidRPr="006160E0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P4C4E74" w:hAnsi="Times New Roman"/>
                <w:kern w:val="0"/>
                <w:sz w:val="16"/>
                <w:szCs w:val="11"/>
              </w:rPr>
            </w:pPr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 xml:space="preserve">F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5’</w:t>
              </w:r>
            </w:smartTag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-ACCACAGTCCATGCCATC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-3’</w:t>
              </w:r>
            </w:smartTag>
          </w:p>
          <w:p w14:paraId="301140CE" w14:textId="77777777" w:rsidR="002A74CF" w:rsidRPr="006160E0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6"/>
              </w:rPr>
            </w:pPr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 xml:space="preserve">R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5’</w:t>
              </w:r>
            </w:smartTag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-TCCACCACCCTGTTGCTGT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-3’</w:t>
              </w:r>
            </w:smartTag>
          </w:p>
        </w:tc>
      </w:tr>
      <w:tr w:rsidR="002A74CF" w:rsidRPr="00E52DD3" w14:paraId="134F1870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CA32A61" w14:textId="77777777" w:rsidR="002A74CF" w:rsidRPr="00E52DD3" w:rsidRDefault="002A74CF" w:rsidP="00861A54">
            <w:pPr>
              <w:rPr>
                <w:rFonts w:ascii="Times New Roman" w:hAnsi="Times New Roman"/>
                <w:sz w:val="20"/>
                <w:szCs w:val="20"/>
              </w:rPr>
            </w:pPr>
            <w:r w:rsidRPr="00E52DD3">
              <w:rPr>
                <w:rFonts w:ascii="Times New Roman" w:hAnsi="Times New Roman"/>
                <w:sz w:val="20"/>
                <w:szCs w:val="20"/>
              </w:rPr>
              <w:t>ICAM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A9DA78E" w14:textId="77777777" w:rsidR="002A74CF" w:rsidRPr="00E52DD3" w:rsidRDefault="002A74CF" w:rsidP="00861A54">
            <w:pPr>
              <w:jc w:val="center"/>
              <w:rPr>
                <w:rFonts w:ascii="Times New Roman" w:eastAsia="AdvEPSTIM" w:hAnsi="Times New Roman"/>
                <w:kern w:val="0"/>
                <w:szCs w:val="16"/>
                <w:shd w:val="pct15" w:color="auto" w:fill="FFFFFF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5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D319DAB" w14:textId="77777777" w:rsidR="002A74CF" w:rsidRPr="00E52DD3" w:rsidRDefault="002A74CF" w:rsidP="00861A54">
            <w:pPr>
              <w:rPr>
                <w:rFonts w:ascii="Times New Roman" w:eastAsia="AdvEPSTIM" w:hAnsi="Times New Roman"/>
                <w:kern w:val="0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NM_0129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37A93F8" w14:textId="77777777" w:rsidR="002A74CF" w:rsidRPr="00E52DD3" w:rsidRDefault="002A74CF" w:rsidP="00861A54">
            <w:pPr>
              <w:jc w:val="center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252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208B6BAF" w14:textId="77777777" w:rsidR="002A74CF" w:rsidRPr="006160E0" w:rsidRDefault="002A74CF" w:rsidP="00861A54">
            <w:pPr>
              <w:rPr>
                <w:rFonts w:ascii="Times New Roman" w:eastAsia="AdvEPSTIM" w:hAnsi="Times New Roman"/>
                <w:kern w:val="0"/>
                <w:sz w:val="16"/>
                <w:szCs w:val="16"/>
              </w:rPr>
            </w:pPr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5’</w:t>
              </w:r>
            </w:smartTag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 xml:space="preserve">- CCAGACCCTGGAGATGGAGAA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-3’</w:t>
              </w:r>
            </w:smartTag>
          </w:p>
          <w:p w14:paraId="1FAEE335" w14:textId="77777777" w:rsidR="002A74CF" w:rsidRPr="006160E0" w:rsidRDefault="002A74CF" w:rsidP="00861A54">
            <w:pPr>
              <w:rPr>
                <w:rFonts w:ascii="Times New Roman" w:eastAsia="AdvEPSTIM" w:hAnsi="Times New Roman"/>
                <w:kern w:val="0"/>
                <w:sz w:val="16"/>
                <w:szCs w:val="16"/>
              </w:rPr>
            </w:pPr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5’</w:t>
              </w:r>
            </w:smartTag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 xml:space="preserve">-AAGCGTCGTTTGTGATCCTCC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-3’</w:t>
              </w:r>
            </w:smartTag>
          </w:p>
        </w:tc>
      </w:tr>
      <w:tr w:rsidR="002A74CF" w:rsidRPr="00E52DD3" w14:paraId="42D02FDF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C692C4B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E52DD3">
              <w:rPr>
                <w:rFonts w:ascii="Times New Roman" w:hAnsi="Times New Roman"/>
              </w:rPr>
              <w:t>Mmp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9D52E82" w14:textId="77777777" w:rsidR="002A74CF" w:rsidRPr="00E52DD3" w:rsidRDefault="002A74CF" w:rsidP="00861A54">
            <w:pPr>
              <w:jc w:val="center"/>
              <w:rPr>
                <w:rFonts w:ascii="Times New Roman" w:eastAsia="AdvEPSTIM" w:hAnsi="Times New Roman"/>
                <w:i/>
                <w:kern w:val="0"/>
                <w:szCs w:val="16"/>
                <w:u w:val="single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5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2661555" w14:textId="77777777" w:rsidR="002A74CF" w:rsidRPr="00E52DD3" w:rsidRDefault="002A74CF" w:rsidP="00861A54">
            <w:pPr>
              <w:rPr>
                <w:rFonts w:ascii="Times New Roman" w:eastAsia="AdvEPSTIM" w:hAnsi="Times New Roman"/>
                <w:kern w:val="0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NM_031054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14D2B21" w14:textId="77777777" w:rsidR="002A74CF" w:rsidRPr="00E52DD3" w:rsidRDefault="002A74CF" w:rsidP="00861A54">
            <w:pPr>
              <w:jc w:val="center"/>
              <w:rPr>
                <w:rFonts w:ascii="Times New Roman" w:eastAsia="AdvEPSTIM" w:hAnsi="Times New Roman"/>
                <w:kern w:val="0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11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387C753E" w14:textId="77777777" w:rsidR="002A74CF" w:rsidRPr="006160E0" w:rsidRDefault="002A74CF" w:rsidP="00861A54">
            <w:pPr>
              <w:rPr>
                <w:rFonts w:ascii="Times New Roman" w:eastAsia="AdvEPSTIM" w:hAnsi="Times New Roman"/>
                <w:kern w:val="0"/>
                <w:sz w:val="16"/>
                <w:szCs w:val="16"/>
              </w:rPr>
            </w:pPr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5’</w:t>
              </w:r>
            </w:smartTag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-ACAGGGCAGTGGGATACAG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-3’</w:t>
              </w:r>
            </w:smartTag>
          </w:p>
          <w:p w14:paraId="19AAA6DD" w14:textId="77777777" w:rsidR="002A74CF" w:rsidRPr="006160E0" w:rsidRDefault="002A74CF" w:rsidP="00861A54">
            <w:pPr>
              <w:rPr>
                <w:rFonts w:ascii="Times New Roman" w:eastAsia="AdvEPSTIM" w:hAnsi="Times New Roman"/>
                <w:kern w:val="0"/>
                <w:sz w:val="16"/>
                <w:szCs w:val="16"/>
              </w:rPr>
            </w:pPr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5’</w:t>
              </w:r>
            </w:smartTag>
            <w:r w:rsidRPr="006160E0">
              <w:rPr>
                <w:rFonts w:ascii="Times New Roman" w:eastAsia="AdvEPSTIM" w:hAnsi="Times New Roman"/>
                <w:kern w:val="0"/>
                <w:sz w:val="16"/>
                <w:szCs w:val="16"/>
              </w:rPr>
              <w:t>-AAACAGCAAAGGGCAAACAAA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60E0">
                <w:rPr>
                  <w:rFonts w:ascii="Times New Roman" w:eastAsia="AdvEPSTIM" w:hAnsi="Times New Roman"/>
                  <w:kern w:val="0"/>
                  <w:sz w:val="16"/>
                  <w:szCs w:val="16"/>
                </w:rPr>
                <w:t>-3’</w:t>
              </w:r>
            </w:smartTag>
          </w:p>
        </w:tc>
      </w:tr>
      <w:tr w:rsidR="002A74CF" w:rsidRPr="00E52DD3" w14:paraId="357A2FDF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7C951B5" w14:textId="77777777" w:rsidR="002A74CF" w:rsidRPr="009E6481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proofErr w:type="spellStart"/>
            <w:r w:rsidRPr="009E6481">
              <w:rPr>
                <w:rFonts w:ascii="Times New Roman" w:hAnsi="Times New Roman"/>
              </w:rPr>
              <w:t>PPARγ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150627A" w14:textId="77777777" w:rsidR="002A74CF" w:rsidRPr="00E52DD3" w:rsidRDefault="002A74CF" w:rsidP="00861A54">
            <w:pPr>
              <w:jc w:val="center"/>
              <w:rPr>
                <w:rFonts w:ascii="Times New Roman" w:eastAsia="AdvEPSTIM" w:hAnsi="Times New Roman"/>
                <w:kern w:val="0"/>
                <w:szCs w:val="16"/>
              </w:rPr>
            </w:pPr>
            <w:r>
              <w:rPr>
                <w:rFonts w:ascii="Times New Roman" w:eastAsia="AdvEPSTIM" w:hAnsi="Times New Roman" w:hint="eastAsia"/>
                <w:kern w:val="0"/>
                <w:szCs w:val="16"/>
              </w:rPr>
              <w:t>6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3DE8E01" w14:textId="77777777" w:rsidR="002A74CF" w:rsidRPr="00E52DD3" w:rsidRDefault="002A74CF" w:rsidP="00861A54">
            <w:pPr>
              <w:rPr>
                <w:rFonts w:ascii="Times New Roman" w:eastAsia="AdvEPSTIM" w:hAnsi="Times New Roman"/>
                <w:kern w:val="0"/>
                <w:szCs w:val="16"/>
              </w:rPr>
            </w:pPr>
            <w:r w:rsidRPr="005441CE">
              <w:rPr>
                <w:rFonts w:ascii="Times New Roman" w:eastAsia="AdvEPSTIM" w:hAnsi="Times New Roman"/>
                <w:kern w:val="0"/>
                <w:szCs w:val="16"/>
              </w:rPr>
              <w:t>AB011365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BFA923C" w14:textId="77777777" w:rsidR="002A74CF" w:rsidRPr="00E52DD3" w:rsidRDefault="002A74CF" w:rsidP="00861A54">
            <w:pPr>
              <w:jc w:val="center"/>
              <w:rPr>
                <w:rFonts w:ascii="Times New Roman" w:eastAsia="AdvEPSTIM" w:hAnsi="Times New Roman"/>
                <w:kern w:val="0"/>
                <w:szCs w:val="16"/>
              </w:rPr>
            </w:pPr>
            <w:r>
              <w:rPr>
                <w:rFonts w:ascii="Times New Roman" w:eastAsia="AdvEPSTIM" w:hAnsi="Times New Roman" w:hint="eastAsia"/>
                <w:kern w:val="0"/>
                <w:szCs w:val="16"/>
              </w:rPr>
              <w:t>112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76C8C16A" w14:textId="77777777" w:rsidR="002A74CF" w:rsidRPr="00E52DD3" w:rsidRDefault="002A74CF" w:rsidP="00861A54">
            <w:pPr>
              <w:rPr>
                <w:rFonts w:ascii="Times New Roman" w:eastAsia="AdvEPSTIM" w:hAnsi="Times New Roman"/>
                <w:kern w:val="0"/>
                <w:sz w:val="18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5’</w:t>
              </w:r>
            </w:smartTag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-</w:t>
            </w:r>
            <w:r w:rsidRPr="005441CE">
              <w:rPr>
                <w:rFonts w:ascii="Times New Roman" w:eastAsia="AdvEPSTIM" w:hAnsi="Times New Roman"/>
                <w:kern w:val="0"/>
                <w:sz w:val="18"/>
                <w:szCs w:val="16"/>
              </w:rPr>
              <w:t>TCCGAAGAACCATCCGATTGAA</w:t>
            </w: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-3’</w:t>
              </w:r>
            </w:smartTag>
          </w:p>
          <w:p w14:paraId="0EB0F380" w14:textId="77777777" w:rsidR="002A74CF" w:rsidRPr="00E52DD3" w:rsidRDefault="002A74CF" w:rsidP="00861A54">
            <w:pPr>
              <w:rPr>
                <w:rFonts w:ascii="Times New Roman" w:eastAsia="AdvEPSTIM" w:hAnsi="Times New Roman"/>
                <w:kern w:val="0"/>
                <w:sz w:val="18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5’</w:t>
              </w:r>
            </w:smartTag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-</w:t>
            </w:r>
            <w:r w:rsidRPr="005441CE">
              <w:rPr>
                <w:rFonts w:ascii="Times New Roman" w:eastAsia="AdvEPSTIM" w:hAnsi="Times New Roman"/>
                <w:kern w:val="0"/>
                <w:sz w:val="18"/>
                <w:szCs w:val="16"/>
              </w:rPr>
              <w:t>GCAAGGCACTTCTGAAACCGACA</w:t>
            </w: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-3’</w:t>
              </w:r>
            </w:smartTag>
          </w:p>
        </w:tc>
      </w:tr>
      <w:tr w:rsidR="002A74CF" w:rsidRPr="0055364F" w14:paraId="5E833EE1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B8B4499" w14:textId="77777777" w:rsidR="002A74CF" w:rsidRPr="009E6481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55364F">
              <w:rPr>
                <w:rFonts w:ascii="Times New Roman" w:hAnsi="Times New Roman"/>
              </w:rPr>
              <w:t>RXRα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8D3591B" w14:textId="77777777" w:rsidR="002A74CF" w:rsidRPr="0055364F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6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F0E2B22" w14:textId="77777777" w:rsidR="002A74CF" w:rsidRPr="0055364F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55364F">
              <w:rPr>
                <w:rFonts w:ascii="Times New Roman" w:eastAsia="AdvEPSTIM" w:hAnsi="Times New Roman"/>
                <w:kern w:val="0"/>
                <w:szCs w:val="16"/>
              </w:rPr>
              <w:t>NM_012805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D99BEBF" w14:textId="77777777" w:rsidR="002A74CF" w:rsidRPr="0055364F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2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6E3787EA" w14:textId="77777777" w:rsidR="002A74CF" w:rsidRPr="00E52DD3" w:rsidRDefault="002A74CF" w:rsidP="00861A54">
            <w:pPr>
              <w:rPr>
                <w:rFonts w:ascii="Times New Roman" w:eastAsia="AdvEPSTIM" w:hAnsi="Times New Roman"/>
                <w:kern w:val="0"/>
                <w:sz w:val="18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5’</w:t>
              </w:r>
            </w:smartTag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-</w:t>
            </w:r>
            <w:r w:rsidRPr="00130A96">
              <w:rPr>
                <w:rFonts w:ascii="Times New Roman" w:eastAsia="AdvEPSTIM" w:hAnsi="Times New Roman"/>
                <w:kern w:val="0"/>
                <w:sz w:val="18"/>
                <w:szCs w:val="16"/>
              </w:rPr>
              <w:t>GAGGACATGCCTGTAGAGAAGATT</w:t>
            </w: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rFonts w:ascii="Times New Roman" w:eastAsia="AdvEPSTIM" w:hAnsi="Times New Roman" w:hint="eastAsia"/>
                  <w:kern w:val="0"/>
                  <w:sz w:val="18"/>
                  <w:szCs w:val="16"/>
                </w:rPr>
                <w:t>-</w:t>
              </w: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3’</w:t>
              </w:r>
            </w:smartTag>
          </w:p>
          <w:p w14:paraId="636616BD" w14:textId="77777777" w:rsidR="002A74CF" w:rsidRPr="0055364F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5’</w:t>
              </w:r>
            </w:smartTag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-</w:t>
            </w:r>
            <w:r w:rsidRPr="00130A96">
              <w:rPr>
                <w:rFonts w:ascii="Times New Roman" w:eastAsia="AdvEPSTIM" w:hAnsi="Times New Roman" w:hint="eastAsia"/>
                <w:kern w:val="0"/>
                <w:sz w:val="18"/>
                <w:szCs w:val="16"/>
              </w:rPr>
              <w:t>AATGACCCTGTTACCAACATCTGT</w:t>
            </w: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-3’</w:t>
              </w:r>
            </w:smartTag>
          </w:p>
        </w:tc>
      </w:tr>
      <w:tr w:rsidR="002A74CF" w:rsidRPr="0055364F" w14:paraId="1C18BC83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01EFE" w14:textId="77777777" w:rsidR="002A74CF" w:rsidRPr="0055364F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SMAD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1EDA2" w14:textId="77777777" w:rsidR="002A74CF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64754" w14:textId="77777777" w:rsidR="002A74CF" w:rsidRPr="0055364F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Cs w:val="16"/>
              </w:rPr>
              <w:t>NM_019191.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B3570" w14:textId="77777777" w:rsidR="002A74CF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4</w:t>
            </w:r>
          </w:p>
        </w:tc>
        <w:tc>
          <w:tcPr>
            <w:tcW w:w="3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DCDF2" w14:textId="77777777" w:rsidR="002A74CF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P4C4E74" w:hAnsi="Times New Roman"/>
                <w:kern w:val="0"/>
                <w:sz w:val="18"/>
                <w:szCs w:val="11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5’</w:t>
              </w:r>
            </w:smartTag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-AACTGCCGCCTCTGGATGAC-3</w:t>
            </w:r>
            <w:r w:rsidRPr="00E52DD3">
              <w:rPr>
                <w:rFonts w:ascii="Times New Roman" w:eastAsia="AdvP4C4E74" w:hAnsi="Times New Roman"/>
                <w:kern w:val="0"/>
                <w:sz w:val="18"/>
                <w:szCs w:val="11"/>
              </w:rPr>
              <w:t>’</w:t>
            </w:r>
          </w:p>
          <w:p w14:paraId="5702A8F6" w14:textId="77777777" w:rsidR="002A74CF" w:rsidRPr="00D90BC9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P4C4E74" w:hAnsi="Times New Roman" w:hint="eastAsia"/>
                <w:kern w:val="0"/>
                <w:sz w:val="18"/>
                <w:szCs w:val="11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5’</w:t>
              </w:r>
            </w:smartTag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-AGGTGGTGGTGTTTCTGGG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-3’</w:t>
              </w:r>
            </w:smartTag>
          </w:p>
        </w:tc>
      </w:tr>
      <w:tr w:rsidR="002A74CF" w:rsidRPr="0055364F" w14:paraId="4C830F10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4AA94" w14:textId="77777777" w:rsidR="002A74CF" w:rsidRPr="0055364F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0EA6C" w14:textId="77777777" w:rsidR="002A74CF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E1869" w14:textId="77777777" w:rsidR="002A74CF" w:rsidRPr="0055364F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B528F" w14:textId="77777777" w:rsidR="002A74CF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AE655" w14:textId="77777777" w:rsidR="002A74CF" w:rsidRPr="00E52DD3" w:rsidRDefault="002A74CF" w:rsidP="00861A54">
            <w:pPr>
              <w:rPr>
                <w:rFonts w:ascii="Times New Roman" w:eastAsia="AdvEPSTIM" w:hAnsi="Times New Roman"/>
                <w:kern w:val="0"/>
                <w:sz w:val="18"/>
                <w:szCs w:val="16"/>
              </w:rPr>
            </w:pPr>
          </w:p>
        </w:tc>
      </w:tr>
      <w:tr w:rsidR="002A74CF" w:rsidRPr="00E52DD3" w14:paraId="73A7F151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5BDE4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  <w:t>Gene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2AEF1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  <w:t>Annealing temperature (</w:t>
            </w:r>
            <w:r w:rsidRPr="00E52DD3">
              <w:rPr>
                <w:rFonts w:ascii="宋体" w:hAnsi="宋体" w:cs="宋体" w:hint="eastAsia"/>
                <w:b/>
                <w:bCs/>
                <w:kern w:val="0"/>
                <w:szCs w:val="16"/>
              </w:rPr>
              <w:t>℃</w:t>
            </w:r>
            <w:r w:rsidRPr="00E52DD3"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  <w:t>)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E2897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  <w:t>Accession No.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82F48" w14:textId="77777777" w:rsidR="002A74CF" w:rsidRPr="00E52DD3" w:rsidRDefault="002A74CF" w:rsidP="00861A54">
            <w:pPr>
              <w:autoSpaceDE w:val="0"/>
              <w:autoSpaceDN w:val="0"/>
              <w:adjustRightInd w:val="0"/>
              <w:ind w:leftChars="34" w:left="71"/>
              <w:jc w:val="center"/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  <w:t>Product size (bp)</w:t>
            </w:r>
          </w:p>
        </w:tc>
        <w:tc>
          <w:tcPr>
            <w:tcW w:w="3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A8B89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  <w:t>P</w:t>
            </w:r>
            <w:r w:rsidRPr="00E52DD3"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  <w:t>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b/>
                  <w:bCs/>
                  <w:kern w:val="0"/>
                  <w:szCs w:val="16"/>
                </w:rPr>
                <w:t>5</w:t>
              </w:r>
              <w:r w:rsidRPr="00E52DD3">
                <w:rPr>
                  <w:rFonts w:ascii="Times New Roman" w:eastAsia="AdvP4C4E74" w:hAnsi="Times New Roman"/>
                  <w:b/>
                  <w:bCs/>
                  <w:kern w:val="0"/>
                  <w:szCs w:val="11"/>
                </w:rPr>
                <w:t>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52DD3">
                <w:rPr>
                  <w:rFonts w:ascii="Times New Roman" w:eastAsia="AdvP4C4E74" w:hAnsi="Times New Roman"/>
                  <w:b/>
                  <w:bCs/>
                  <w:kern w:val="0"/>
                  <w:szCs w:val="11"/>
                </w:rPr>
                <w:t>-</w:t>
              </w:r>
              <w:r w:rsidRPr="00E52DD3">
                <w:rPr>
                  <w:rFonts w:ascii="Times New Roman" w:eastAsia="AdvEPSTIM" w:hAnsi="Times New Roman"/>
                  <w:b/>
                  <w:bCs/>
                  <w:kern w:val="0"/>
                  <w:szCs w:val="16"/>
                </w:rPr>
                <w:t>3’</w:t>
              </w:r>
            </w:smartTag>
            <w:r w:rsidRPr="00E52DD3"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  <w:t>)</w:t>
            </w:r>
          </w:p>
        </w:tc>
      </w:tr>
      <w:tr w:rsidR="002A74CF" w:rsidRPr="00E52DD3" w14:paraId="7E838D28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CE195A8" w14:textId="77777777" w:rsidR="002A74CF" w:rsidRPr="00D60ECC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D60ECC">
              <w:rPr>
                <w:rFonts w:ascii="Times New Roman" w:hAnsi="Times New Roman"/>
              </w:rPr>
              <w:t>Wn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D60ECC">
                <w:rPr>
                  <w:rFonts w:ascii="Times New Roman" w:hAnsi="Times New Roman"/>
                </w:rPr>
                <w:t>3a</w:t>
              </w:r>
            </w:smartTag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53710CB" w14:textId="77777777" w:rsidR="002A74CF" w:rsidRPr="00E52DD3" w:rsidRDefault="002A74CF" w:rsidP="00861A54">
            <w:pPr>
              <w:jc w:val="center"/>
              <w:rPr>
                <w:rFonts w:ascii="Times New Roman" w:eastAsia="AdvEPSTIM" w:hAnsi="Times New Roman"/>
                <w:kern w:val="0"/>
                <w:szCs w:val="16"/>
              </w:rPr>
            </w:pPr>
            <w:r w:rsidRPr="00020405">
              <w:rPr>
                <w:rFonts w:ascii="Times New Roman" w:eastAsia="AdvEPSTIM" w:hAnsi="Times New Roman" w:hint="eastAsia"/>
                <w:kern w:val="0"/>
                <w:szCs w:val="16"/>
              </w:rPr>
              <w:t>5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C8C0F83" w14:textId="77777777" w:rsidR="002A74CF" w:rsidRPr="00AF3C1F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hd w:val="pct15" w:color="auto" w:fill="FFFFFF"/>
              </w:rPr>
            </w:pPr>
            <w:r w:rsidRPr="00696960">
              <w:rPr>
                <w:rFonts w:ascii="Times New Roman" w:hAnsi="Times New Roman"/>
              </w:rPr>
              <w:t>NM_001107005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43C17A3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16"/>
              </w:rPr>
            </w:pPr>
            <w:r>
              <w:rPr>
                <w:rFonts w:ascii="Times New Roman" w:eastAsia="AdvEPSTIM" w:hAnsi="Times New Roman" w:hint="eastAsia"/>
                <w:kern w:val="0"/>
                <w:szCs w:val="16"/>
              </w:rPr>
              <w:t>172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2063BC95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P4C4E74" w:hAnsi="Times New Roman"/>
                <w:kern w:val="0"/>
                <w:sz w:val="18"/>
                <w:szCs w:val="11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5’</w:t>
              </w:r>
            </w:smartTag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-</w:t>
            </w:r>
            <w:r w:rsidRPr="00B40F71">
              <w:rPr>
                <w:rFonts w:ascii="Times New Roman" w:eastAsia="AdvEPSTIM" w:hAnsi="Times New Roman"/>
                <w:kern w:val="0"/>
                <w:sz w:val="18"/>
                <w:szCs w:val="16"/>
              </w:rPr>
              <w:t>ATTTGGAGGAATGGTCTCT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-3</w:t>
              </w:r>
              <w:r w:rsidRPr="00E52DD3">
                <w:rPr>
                  <w:rFonts w:ascii="Times New Roman" w:eastAsia="AdvP4C4E74" w:hAnsi="Times New Roman"/>
                  <w:kern w:val="0"/>
                  <w:sz w:val="18"/>
                  <w:szCs w:val="11"/>
                </w:rPr>
                <w:t>’</w:t>
              </w:r>
            </w:smartTag>
          </w:p>
          <w:p w14:paraId="2D4656FA" w14:textId="77777777" w:rsidR="002A74CF" w:rsidRPr="00E52DD3" w:rsidRDefault="002A74CF" w:rsidP="00861A54">
            <w:pPr>
              <w:autoSpaceDE w:val="0"/>
              <w:autoSpaceDN w:val="0"/>
              <w:adjustRightInd w:val="0"/>
              <w:rPr>
                <w:rFonts w:ascii="Times New Roman" w:eastAsia="AdvEPSTIM" w:hAnsi="Times New Roman"/>
                <w:kern w:val="0"/>
                <w:sz w:val="18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5’</w:t>
              </w:r>
            </w:smartTag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-</w:t>
            </w:r>
            <w:r w:rsidRPr="00B40F71">
              <w:rPr>
                <w:rFonts w:ascii="Times New Roman" w:eastAsia="AdvEPSTIM" w:hAnsi="Times New Roman"/>
                <w:kern w:val="0"/>
                <w:sz w:val="18"/>
                <w:szCs w:val="16"/>
              </w:rPr>
              <w:t xml:space="preserve">GCAGGTCTTCACTTCGCAAC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52DD3">
                <w:rPr>
                  <w:rFonts w:ascii="Times New Roman" w:eastAsia="AdvEPSTIM" w:hAnsi="Times New Roman"/>
                  <w:kern w:val="0"/>
                  <w:sz w:val="18"/>
                  <w:szCs w:val="16"/>
                </w:rPr>
                <w:t>-3’</w:t>
              </w:r>
            </w:smartTag>
          </w:p>
        </w:tc>
      </w:tr>
      <w:tr w:rsidR="002A74CF" w:rsidRPr="00E52DD3" w14:paraId="6B090EE6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918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7CB3DA8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/>
              </w:rPr>
              <w:t>uman</w:t>
            </w:r>
          </w:p>
        </w:tc>
      </w:tr>
      <w:tr w:rsidR="002A74CF" w:rsidRPr="00E52DD3" w14:paraId="2BD246F6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58D8896" w14:textId="77777777" w:rsidR="002A74CF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mad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1BDC639" w14:textId="77777777" w:rsidR="002A74CF" w:rsidRPr="00020405" w:rsidRDefault="002A74CF" w:rsidP="00861A54">
            <w:pPr>
              <w:jc w:val="center"/>
              <w:rPr>
                <w:rFonts w:ascii="Times New Roman" w:eastAsia="AdvEPSTIM" w:hAnsi="Times New Roman" w:hint="eastAsia"/>
                <w:kern w:val="0"/>
                <w:szCs w:val="16"/>
              </w:rPr>
            </w:pPr>
            <w:r>
              <w:rPr>
                <w:rFonts w:ascii="Times New Roman" w:eastAsia="AdvEPSTIM" w:hAnsi="Times New Roman" w:hint="eastAsia"/>
                <w:kern w:val="0"/>
                <w:szCs w:val="16"/>
              </w:rPr>
              <w:t>6</w:t>
            </w:r>
            <w:r>
              <w:rPr>
                <w:rFonts w:ascii="Times New Roman" w:eastAsia="AdvEPSTIM" w:hAnsi="Times New Roman"/>
                <w:kern w:val="0"/>
                <w:szCs w:val="16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86A497B" w14:textId="77777777" w:rsidR="002A74CF" w:rsidRPr="00696960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367DCB">
              <w:rPr>
                <w:rFonts w:ascii="Times New Roman" w:hAnsi="Times New Roman"/>
              </w:rPr>
              <w:t>NM_005901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091C62F" w14:textId="77777777" w:rsidR="002A74CF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 w:hint="eastAsia"/>
                <w:kern w:val="0"/>
                <w:szCs w:val="16"/>
              </w:rPr>
            </w:pPr>
            <w:r>
              <w:rPr>
                <w:rFonts w:ascii="Times New Roman" w:eastAsia="AdvEPSTIM" w:hAnsi="Times New Roman" w:hint="eastAsia"/>
                <w:kern w:val="0"/>
                <w:szCs w:val="16"/>
              </w:rPr>
              <w:t>1</w:t>
            </w:r>
            <w:r>
              <w:rPr>
                <w:rFonts w:ascii="Times New Roman" w:eastAsia="AdvEPSTIM" w:hAnsi="Times New Roman"/>
                <w:kern w:val="0"/>
                <w:szCs w:val="16"/>
              </w:rPr>
              <w:t>82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736CAC06" w14:textId="77777777" w:rsidR="002A74CF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 w:val="18"/>
                <w:szCs w:val="16"/>
              </w:rPr>
            </w:pPr>
            <w:r w:rsidRPr="00367DCB">
              <w:rPr>
                <w:rFonts w:ascii="Times New Roman" w:eastAsia="AdvEPSTIM" w:hAnsi="Times New Roman"/>
                <w:kern w:val="0"/>
                <w:sz w:val="18"/>
                <w:szCs w:val="16"/>
              </w:rPr>
              <w:t>F:5</w:t>
            </w:r>
            <w:r>
              <w:rPr>
                <w:rFonts w:ascii="Times New Roman" w:eastAsia="AdvEPSTIM" w:hAnsi="Times New Roman"/>
                <w:kern w:val="0"/>
                <w:sz w:val="18"/>
                <w:szCs w:val="16"/>
              </w:rPr>
              <w:t>’</w:t>
            </w:r>
            <w:r w:rsidRPr="00367DCB">
              <w:rPr>
                <w:rFonts w:ascii="Times New Roman" w:eastAsia="AdvEPSTIM" w:hAnsi="Times New Roman"/>
                <w:kern w:val="0"/>
                <w:sz w:val="18"/>
                <w:szCs w:val="16"/>
              </w:rPr>
              <w:t>-CGTCCATCTTGCCATTCACG-3</w:t>
            </w:r>
            <w:r>
              <w:rPr>
                <w:rFonts w:ascii="Times New Roman" w:eastAsia="AdvEPSTIM" w:hAnsi="Times New Roman"/>
                <w:kern w:val="0"/>
                <w:sz w:val="18"/>
                <w:szCs w:val="16"/>
              </w:rPr>
              <w:t>’</w:t>
            </w:r>
          </w:p>
          <w:p w14:paraId="2B104FCD" w14:textId="77777777" w:rsidR="002A74CF" w:rsidRPr="00E52DD3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 w:val="18"/>
                <w:szCs w:val="16"/>
              </w:rPr>
            </w:pPr>
            <w:r w:rsidRPr="00E52DD3">
              <w:rPr>
                <w:rFonts w:ascii="Times New Roman" w:eastAsia="AdvEPSTIM" w:hAnsi="Times New Roman"/>
                <w:kern w:val="0"/>
                <w:sz w:val="18"/>
                <w:szCs w:val="16"/>
              </w:rPr>
              <w:t>R:</w:t>
            </w:r>
            <w:r w:rsidRPr="00367DCB">
              <w:rPr>
                <w:rFonts w:ascii="Times New Roman" w:eastAsia="AdvEPSTIM" w:hAnsi="Times New Roman"/>
                <w:kern w:val="0"/>
                <w:sz w:val="18"/>
                <w:szCs w:val="16"/>
              </w:rPr>
              <w:t>5</w:t>
            </w:r>
            <w:r>
              <w:rPr>
                <w:rFonts w:ascii="Times New Roman" w:eastAsia="AdvEPSTIM" w:hAnsi="Times New Roman"/>
                <w:kern w:val="0"/>
                <w:sz w:val="18"/>
                <w:szCs w:val="16"/>
              </w:rPr>
              <w:t>’</w:t>
            </w:r>
            <w:r w:rsidRPr="00367DCB">
              <w:rPr>
                <w:rFonts w:ascii="Times New Roman" w:eastAsia="AdvEPSTIM" w:hAnsi="Times New Roman"/>
                <w:kern w:val="0"/>
                <w:sz w:val="18"/>
                <w:szCs w:val="16"/>
              </w:rPr>
              <w:t>-CTCAAGCTCATCTAATCGTCCTG-3</w:t>
            </w:r>
            <w:r>
              <w:rPr>
                <w:rFonts w:ascii="Times New Roman" w:eastAsia="AdvEPSTIM" w:hAnsi="Times New Roman"/>
                <w:kern w:val="0"/>
                <w:sz w:val="18"/>
                <w:szCs w:val="16"/>
              </w:rPr>
              <w:t>’</w:t>
            </w:r>
          </w:p>
        </w:tc>
      </w:tr>
      <w:tr w:rsidR="002A74CF" w:rsidRPr="00E52DD3" w14:paraId="368BA917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91CE4" w14:textId="77777777" w:rsidR="002A74CF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hint="eastAsia"/>
              </w:rPr>
            </w:pPr>
            <w:r w:rsidRPr="00D60ECC">
              <w:rPr>
                <w:rFonts w:ascii="Times New Roman" w:hAnsi="Times New Roman"/>
              </w:rPr>
              <w:t>Wn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D60ECC">
                <w:rPr>
                  <w:rFonts w:ascii="Times New Roman" w:hAnsi="Times New Roman"/>
                </w:rPr>
                <w:t>3a</w:t>
              </w:r>
            </w:smartTag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62248" w14:textId="77777777" w:rsidR="002A74CF" w:rsidRPr="00020405" w:rsidRDefault="002A74CF" w:rsidP="00861A54">
            <w:pPr>
              <w:jc w:val="center"/>
              <w:rPr>
                <w:rFonts w:ascii="Times New Roman" w:eastAsia="AdvEPSTIM" w:hAnsi="Times New Roman" w:hint="eastAsia"/>
                <w:kern w:val="0"/>
                <w:szCs w:val="16"/>
              </w:rPr>
            </w:pPr>
            <w:r>
              <w:rPr>
                <w:rFonts w:ascii="Times New Roman" w:eastAsia="AdvEPSTIM" w:hAnsi="Times New Roman" w:hint="eastAsia"/>
                <w:kern w:val="0"/>
                <w:szCs w:val="16"/>
              </w:rPr>
              <w:t>6</w:t>
            </w:r>
            <w:r>
              <w:rPr>
                <w:rFonts w:ascii="Times New Roman" w:eastAsia="AdvEPSTIM" w:hAnsi="Times New Roman"/>
                <w:kern w:val="0"/>
                <w:szCs w:val="16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DFAA0" w14:textId="77777777" w:rsidR="002A74CF" w:rsidRPr="00696960" w:rsidRDefault="002A74CF" w:rsidP="00861A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367DCB">
              <w:rPr>
                <w:rFonts w:ascii="Times New Roman" w:hAnsi="Times New Roman"/>
              </w:rPr>
              <w:t>NM_033131.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49720" w14:textId="77777777" w:rsidR="002A74CF" w:rsidRDefault="002A74CF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 w:hint="eastAsia"/>
                <w:kern w:val="0"/>
                <w:szCs w:val="16"/>
              </w:rPr>
            </w:pPr>
            <w:r>
              <w:rPr>
                <w:rFonts w:ascii="Times New Roman" w:eastAsia="AdvEPSTIM" w:hAnsi="Times New Roman" w:hint="eastAsia"/>
                <w:kern w:val="0"/>
                <w:szCs w:val="16"/>
              </w:rPr>
              <w:t>4</w:t>
            </w:r>
            <w:r>
              <w:rPr>
                <w:rFonts w:ascii="Times New Roman" w:eastAsia="AdvEPSTIM" w:hAnsi="Times New Roman"/>
                <w:kern w:val="0"/>
                <w:szCs w:val="16"/>
              </w:rPr>
              <w:t>30</w:t>
            </w:r>
          </w:p>
        </w:tc>
        <w:tc>
          <w:tcPr>
            <w:tcW w:w="3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6A001" w14:textId="77777777" w:rsidR="002A74CF" w:rsidRDefault="002A74CF" w:rsidP="00861A54">
            <w:pPr>
              <w:spacing w:line="276" w:lineRule="auto"/>
              <w:rPr>
                <w:rFonts w:ascii="Times New Roman" w:eastAsia="AdvEPSTIM" w:hAnsi="Times New Roman"/>
                <w:kern w:val="0"/>
                <w:sz w:val="18"/>
                <w:szCs w:val="16"/>
              </w:rPr>
            </w:pPr>
            <w:r w:rsidRPr="00367DCB">
              <w:rPr>
                <w:rFonts w:ascii="Times New Roman" w:eastAsia="AdvEPSTIM" w:hAnsi="Times New Roman"/>
                <w:kern w:val="0"/>
                <w:sz w:val="18"/>
                <w:szCs w:val="16"/>
              </w:rPr>
              <w:t xml:space="preserve">Forward Primer: </w:t>
            </w:r>
          </w:p>
          <w:p w14:paraId="22055075" w14:textId="77777777" w:rsidR="002A74CF" w:rsidRPr="00367DCB" w:rsidRDefault="002A74CF" w:rsidP="00861A54">
            <w:pPr>
              <w:spacing w:line="276" w:lineRule="auto"/>
              <w:rPr>
                <w:rFonts w:ascii="Times New Roman" w:eastAsia="AdvEPSTIM" w:hAnsi="Times New Roman"/>
                <w:kern w:val="0"/>
                <w:sz w:val="18"/>
                <w:szCs w:val="16"/>
              </w:rPr>
            </w:pPr>
            <w:r w:rsidRPr="00367DCB">
              <w:rPr>
                <w:rFonts w:ascii="Times New Roman" w:eastAsia="AdvEPSTIM" w:hAnsi="Times New Roman"/>
                <w:kern w:val="0"/>
                <w:sz w:val="18"/>
                <w:szCs w:val="16"/>
              </w:rPr>
              <w:t>5</w:t>
            </w:r>
            <w:r>
              <w:rPr>
                <w:rFonts w:ascii="Times New Roman" w:eastAsia="AdvEPSTIM" w:hAnsi="Times New Roman"/>
                <w:kern w:val="0"/>
                <w:sz w:val="18"/>
                <w:szCs w:val="16"/>
              </w:rPr>
              <w:t>’</w:t>
            </w:r>
            <w:r w:rsidRPr="00367DCB">
              <w:rPr>
                <w:rFonts w:ascii="Times New Roman" w:eastAsia="AdvEPSTIM" w:hAnsi="Times New Roman"/>
                <w:kern w:val="0"/>
                <w:sz w:val="18"/>
                <w:szCs w:val="16"/>
              </w:rPr>
              <w:t>-AGCTACCCGATCTGGTGGTC-3</w:t>
            </w:r>
            <w:r>
              <w:rPr>
                <w:rFonts w:ascii="Times New Roman" w:eastAsia="AdvEPSTIM" w:hAnsi="Times New Roman"/>
                <w:kern w:val="0"/>
                <w:sz w:val="18"/>
                <w:szCs w:val="16"/>
              </w:rPr>
              <w:t>’</w:t>
            </w:r>
          </w:p>
          <w:p w14:paraId="40EC695A" w14:textId="77777777" w:rsidR="002A74CF" w:rsidRDefault="002A74CF" w:rsidP="00861A54">
            <w:pPr>
              <w:spacing w:line="276" w:lineRule="auto"/>
              <w:rPr>
                <w:rFonts w:ascii="Times New Roman" w:eastAsia="AdvEPSTIM" w:hAnsi="Times New Roman"/>
                <w:kern w:val="0"/>
                <w:sz w:val="18"/>
                <w:szCs w:val="16"/>
              </w:rPr>
            </w:pPr>
            <w:r w:rsidRPr="00367DCB">
              <w:rPr>
                <w:rFonts w:ascii="Times New Roman" w:eastAsia="AdvEPSTIM" w:hAnsi="Times New Roman"/>
                <w:kern w:val="0"/>
                <w:sz w:val="18"/>
                <w:szCs w:val="16"/>
              </w:rPr>
              <w:t>Reverse Primer:</w:t>
            </w:r>
          </w:p>
          <w:p w14:paraId="48927B29" w14:textId="77777777" w:rsidR="002A74CF" w:rsidRPr="00D90BC9" w:rsidRDefault="002A74CF" w:rsidP="00861A54">
            <w:pPr>
              <w:spacing w:line="276" w:lineRule="auto"/>
              <w:rPr>
                <w:rFonts w:ascii="Times New Roman" w:eastAsia="AdvEPSTIM" w:hAnsi="Times New Roman" w:hint="eastAsia"/>
                <w:kern w:val="0"/>
                <w:sz w:val="18"/>
                <w:szCs w:val="16"/>
              </w:rPr>
            </w:pPr>
            <w:r w:rsidRPr="00367DCB">
              <w:rPr>
                <w:rFonts w:ascii="Times New Roman" w:eastAsia="AdvEPSTIM" w:hAnsi="Times New Roman"/>
                <w:kern w:val="0"/>
                <w:sz w:val="18"/>
                <w:szCs w:val="16"/>
              </w:rPr>
              <w:t>5</w:t>
            </w:r>
            <w:r>
              <w:rPr>
                <w:rFonts w:ascii="Times New Roman" w:eastAsia="AdvEPSTIM" w:hAnsi="Times New Roman"/>
                <w:kern w:val="0"/>
                <w:sz w:val="18"/>
                <w:szCs w:val="16"/>
              </w:rPr>
              <w:t>’</w:t>
            </w:r>
            <w:r w:rsidRPr="00367DCB">
              <w:rPr>
                <w:rFonts w:ascii="Times New Roman" w:eastAsia="AdvEPSTIM" w:hAnsi="Times New Roman"/>
                <w:kern w:val="0"/>
                <w:sz w:val="18"/>
                <w:szCs w:val="16"/>
              </w:rPr>
              <w:t>-CAAACTCGATGTCCTCGCTAC-3</w:t>
            </w:r>
            <w:r>
              <w:rPr>
                <w:rFonts w:ascii="Times New Roman" w:eastAsia="AdvEPSTIM" w:hAnsi="Times New Roman"/>
                <w:kern w:val="0"/>
                <w:sz w:val="18"/>
                <w:szCs w:val="16"/>
              </w:rPr>
              <w:t>’</w:t>
            </w:r>
          </w:p>
        </w:tc>
      </w:tr>
    </w:tbl>
    <w:p w14:paraId="4030F2E4" w14:textId="77777777" w:rsidR="003500DF" w:rsidRDefault="003500DF"/>
    <w:sectPr w:rsidR="003500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EPSTIM">
    <w:altName w:val="黑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P4C4E74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4CF"/>
    <w:rsid w:val="002A74CF"/>
    <w:rsid w:val="003500DF"/>
    <w:rsid w:val="003706D5"/>
    <w:rsid w:val="007F0F13"/>
    <w:rsid w:val="00CF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0D0D663F"/>
  <w15:chartTrackingRefBased/>
  <w15:docId w15:val="{CE09E9AB-3D7E-4A7C-A259-CF2EDCE96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仿宋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4CF"/>
    <w:pPr>
      <w:widowControl w:val="0"/>
      <w:spacing w:line="240" w:lineRule="auto"/>
    </w:pPr>
    <w:rPr>
      <w:rFonts w:ascii="Calibri" w:eastAsia="宋体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晴阳</dc:creator>
  <cp:keywords/>
  <dc:description/>
  <cp:lastModifiedBy>徐 晴阳</cp:lastModifiedBy>
  <cp:revision>1</cp:revision>
  <dcterms:created xsi:type="dcterms:W3CDTF">2020-06-17T13:22:00Z</dcterms:created>
  <dcterms:modified xsi:type="dcterms:W3CDTF">2020-06-17T13:23:00Z</dcterms:modified>
</cp:coreProperties>
</file>